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01A90" w14:textId="44CBE0E3" w:rsidR="00DD45AC" w:rsidRPr="00BA552C" w:rsidRDefault="00DD45AC" w:rsidP="00622CFA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A552C">
        <w:rPr>
          <w:rFonts w:ascii="Times New Roman" w:hAnsi="Times New Roman" w:cs="Times New Roman"/>
          <w:b/>
          <w:bCs/>
          <w:sz w:val="20"/>
          <w:szCs w:val="20"/>
        </w:rPr>
        <w:t>Table S1 Characteristics of participants before and after the deletion of missing variables</w:t>
      </w:r>
    </w:p>
    <w:tbl>
      <w:tblPr>
        <w:tblW w:w="9098" w:type="dxa"/>
        <w:jc w:val="center"/>
        <w:tblBorders>
          <w:top w:val="single" w:sz="6" w:space="0" w:color="000000"/>
          <w:bottom w:val="single" w:sz="2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985"/>
        <w:gridCol w:w="1984"/>
        <w:gridCol w:w="1134"/>
        <w:gridCol w:w="734"/>
      </w:tblGrid>
      <w:tr w:rsidR="00BA552C" w:rsidRPr="00BA552C" w14:paraId="215E9FB3" w14:textId="77777777" w:rsidTr="00E730E9">
        <w:trPr>
          <w:cantSplit/>
          <w:tblHeader/>
          <w:jc w:val="center"/>
        </w:trPr>
        <w:tc>
          <w:tcPr>
            <w:tcW w:w="3261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7289103" w14:textId="77777777" w:rsidR="00E730E9" w:rsidRPr="00BA552C" w:rsidRDefault="00E730E9" w:rsidP="00622CF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3C4AFBA" w14:textId="4B24BC55" w:rsidR="00E730E9" w:rsidRPr="00BA552C" w:rsidRDefault="00E730E9" w:rsidP="00622CF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After deletion (n=631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B964BA8" w14:textId="7CF1EC4D" w:rsidR="00E730E9" w:rsidRPr="00BA552C" w:rsidRDefault="00E730E9" w:rsidP="00622CF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Before deletion (n=717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FE16B1B" w14:textId="77777777" w:rsidR="00E730E9" w:rsidRPr="00BA552C" w:rsidRDefault="00E730E9" w:rsidP="00622CF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5D6ED6A" w14:textId="77777777" w:rsidR="00E730E9" w:rsidRPr="00BA552C" w:rsidRDefault="00E730E9" w:rsidP="00622CF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A552C" w:rsidRPr="00BA552C" w14:paraId="58367FC3" w14:textId="77777777" w:rsidTr="00583C86">
        <w:trPr>
          <w:cantSplit/>
          <w:jc w:val="center"/>
        </w:trPr>
        <w:tc>
          <w:tcPr>
            <w:tcW w:w="3261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621659A" w14:textId="3D3247DE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Age, years, Mean ± SE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9F9D28" w14:textId="7BE39280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7.00 (33.00, 62.00)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C5CEF29" w14:textId="748B72E5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7.00 (34.00, 63.00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4FB364" w14:textId="0172209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Z=-1.014</w:t>
            </w:r>
          </w:p>
        </w:tc>
        <w:tc>
          <w:tcPr>
            <w:tcW w:w="734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A1BF5A" w14:textId="1F2022BC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BA552C" w:rsidRPr="00BA552C" w14:paraId="6AAF7E05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DD05227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FF2328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8F48E78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0A82BD" w14:textId="14EEBA73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207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464AC6" w14:textId="5BF7536D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BA552C" w:rsidRPr="00BA552C" w14:paraId="400919E1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9827BD4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9436AC" w14:textId="04E7FFB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278 (51.93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02261F" w14:textId="5F9E0C53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697 (51.54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7D5198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BB0285B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4555B0BE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8329904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37BCDF" w14:textId="6D2E304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034 (48.07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85567CA" w14:textId="1E93DFF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476 (48.46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7B93BD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DF8DF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09287E05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FA11AAB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637C03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99379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F64DAE" w14:textId="04439DF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3.362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0F0466" w14:textId="51680C00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BA552C" w:rsidRPr="00BA552C" w14:paraId="6EA1CE16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1774BCC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A212D5" w14:textId="0A36014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234 (19.55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B93405" w14:textId="7D48D1E2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447 (20.17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0D77F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BFF188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6F47BB93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06C2078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F4CCA5" w14:textId="00809605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54 (7.19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5BC1EA" w14:textId="2AF1A53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48 (7.64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2AFE08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605272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05CF6201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DF3E047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223807" w14:textId="63E9C7AD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033 (48.05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CC3217" w14:textId="41BC8933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345 (46.63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AA9C7C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420BE6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71318166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FEF85F8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555538" w14:textId="7F4277C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363 (21.59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B347DF" w14:textId="194C6540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560 (21.75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D8F9AC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EF162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1CFF825B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33E1EEB" w14:textId="70384970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Other race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2BA747" w14:textId="6239A42D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28 (3.61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BD40E9" w14:textId="66FD723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73 (3.81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6FF6B2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57F283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0DD32DC0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1388CB7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Education level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23150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EA1BEF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3E85BA" w14:textId="36804EE6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7.300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9D0B9B" w14:textId="3660CDF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BA552C" w:rsidRPr="00BA552C" w14:paraId="69103CC5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98EDCB6" w14:textId="54030A79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F45742" w14:textId="1164E18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728 (11.53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C442F0" w14:textId="65A6E148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928 (12.95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48C15D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2EE4E6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4CEF6226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EF83D17" w14:textId="775E93F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9-11th grad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3C07BB" w14:textId="5B6C024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043 (16.52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01447C" w14:textId="00587433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188 (16.57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AD21B0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F24936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1457420C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6953B3A" w14:textId="22685DDC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/GED or equivalent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0C0CF0" w14:textId="138CDB9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515 (24.00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591A4B" w14:textId="5FF051E2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723 (24.04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52978D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8CA9B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68F77C2C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28D9029" w14:textId="0CC924B1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C7D7751" w14:textId="1CEC13E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745 (27.65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572934" w14:textId="2051E686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940 (27.06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ED4945E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4CCA3E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15CE3011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963810B" w14:textId="33417BDC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17E7EB" w14:textId="44FACBE0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281 (20.29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28E163" w14:textId="24ECD97F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389 (19.38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5B639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085C6B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7E4C9DBD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E1BD57E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PIR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EF7DAC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B501C1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1133E3" w14:textId="7108159F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507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005F15" w14:textId="4E3176C2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BA552C" w:rsidRPr="00BA552C" w14:paraId="066F595F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C4C5831" w14:textId="045980B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≤1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09517D" w14:textId="27745E66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159 (18.36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8828EA" w14:textId="242C4DE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272 (18.85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966044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EF7E093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27FEEAE3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8C44FA0" w14:textId="78ABAB44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&gt;1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AF3CFF" w14:textId="21C5A920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153 (81.64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C3B956" w14:textId="152AC95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477 (81.15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A9E2A6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68BBF2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35BDC311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216C2B0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Work status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3B4A86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8A6B1CC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FFC504" w14:textId="196AC508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3.281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35DF21" w14:textId="46716FA8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BA552C" w:rsidRPr="00BA552C" w14:paraId="2E0A93D1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BF120FE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Working at a job or busines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66B5E9" w14:textId="7B7B36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958 (62.71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5D60EA" w14:textId="3D539D7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389 (61.19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5BF6D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190CBC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5D555F9A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6D574CB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t working at a job or busines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160880" w14:textId="76AA40E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354 (37.29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50E853" w14:textId="37685F8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784 (38.81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ED791E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4C39E2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45C2E045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F41823E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Work shift, n (%) 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87E03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B176EC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72C0683" w14:textId="67BAF0D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3.674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02B412" w14:textId="34B2BD0C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BA552C" w:rsidRPr="00BA552C" w14:paraId="6A7199E5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02286B7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A regular daytime schedul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A359E6" w14:textId="72214945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958 (46.86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BCB48E" w14:textId="0D60ED63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259 (45.43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6789EC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22F083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61D61F6C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29CAE6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A regular evening/night shift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3C354E" w14:textId="70DD6B50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57 (5.66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D5A929" w14:textId="12B0B88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12 (5.74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C749BC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6481D9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568F4AB8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E8057E9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A rotating shift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5CA985" w14:textId="5A6D82DF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97 (4.71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E01002" w14:textId="340894D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34 (4.66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D2FB83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07AD4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45449A04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2324B16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Another schedul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C8AC85" w14:textId="34618E0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45 (5.47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8F735D" w14:textId="2E748785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83 (5.34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4972CD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CC60F4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25B1E4F5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3D55E05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705472" w14:textId="0B5653E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355 (37.31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644A45" w14:textId="266E0E5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785 (38.83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81FD0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D4C5B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3B5D0DF1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F124C68" w14:textId="10B25538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BA55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70895D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5297FD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9DB1A1" w14:textId="5245CBC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175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B45CE7" w14:textId="0DFDE2C3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BA552C" w:rsidRPr="00BA552C" w14:paraId="494908DB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BECB27C" w14:textId="6CD65825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≤25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347479" w14:textId="3D04DDA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827 (28.94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6552FA" w14:textId="0E19CBB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077 (29.27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2CEE9A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CA631D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2E68738C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1E591AD" w14:textId="76007ACD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&gt;25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FAE1279" w14:textId="6CFD03CD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485 (71.06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0797EF" w14:textId="1253B04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018 (70.73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5C558F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4B2F76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3D250A04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47FA5B4" w14:textId="4DEF868A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, MET </w:t>
            </w:r>
            <w:r w:rsidRPr="00BA5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· </w:t>
            </w: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min / week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FA7359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28092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F405B2" w14:textId="0EEBFDE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2.556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8B400E" w14:textId="33CFB89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BA552C" w:rsidRPr="00BA552C" w14:paraId="2CC5ADD6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0FE0661" w14:textId="0B73F1F4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≤450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4445385" w14:textId="185C1AFC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899 (14.24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44E5B6" w14:textId="02DF56B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015 (14.15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2D7380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CB4BD0F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00668B79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6AAA5DD" w14:textId="7A15CB45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&gt;450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704FB1" w14:textId="2BAFE48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425 (54.26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AE0761" w14:textId="2FF8A942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808 (53.09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5DD20E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50374E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715918DA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9015627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5A5CF8" w14:textId="263F9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988 (31.50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AD9579" w14:textId="239548DF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350 (32.76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4C14B4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C31DBF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3AFD2C58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21B55C4" w14:textId="5312158E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Drinking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6C57DBB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7558A9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D70A42" w14:textId="362FC75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175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B16F07" w14:textId="27019526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BA552C" w:rsidRPr="00BA552C" w14:paraId="220A01B8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D9B0CC7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7DB673B" w14:textId="27448D4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829 (28.98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143380" w14:textId="39C1D0E8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000 (29.31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08931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FF87CF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02A958D3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4F0AA82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EE07EA" w14:textId="294F724F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483 (71.02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B24F68" w14:textId="41F4CF9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824 (70.69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9D39DA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8C1175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4C1459C1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5C13F90" w14:textId="57EA268C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28E233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7AC1F4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6F7832" w14:textId="4A1DE3B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043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62E5BC" w14:textId="3AD5502C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BA552C" w:rsidRPr="00BA552C" w14:paraId="727B52E7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3C40FB7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7DCEDB" w14:textId="31A54C4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877 (77.27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7563F4" w14:textId="391D1E58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553 (77.42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884A8E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7A0E4ED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6A1CB640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0285D09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DBD844" w14:textId="0964309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435 (22.73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049679" w14:textId="6B4D581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620 (22.58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0D7DC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9EB1EE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1549427C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A889754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1B60E7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61755B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DFEC10" w14:textId="6ACF649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004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B701101" w14:textId="4451046D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BA552C" w:rsidRPr="00BA552C" w14:paraId="5C5F64DB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68850E9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B72118" w14:textId="38C0772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949 (46.72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7D5F25" w14:textId="4E77B38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347 (46.67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B80EF2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422212B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0C7C0B41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2AD17AC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6F668A" w14:textId="70D3111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363 (53.28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BD6A4B" w14:textId="09F1030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825 (53.33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A36E86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D3FC20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74A97662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DC875DD" w14:textId="3D703771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DM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4C6383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9283AA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D1D9E3" w14:textId="0515A7A8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640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A0BE19" w14:textId="2D422B4F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BA552C" w:rsidRPr="00BA552C" w14:paraId="2E309E04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42F7B60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E71862" w14:textId="1473783D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390 (85.39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9F48A1" w14:textId="091F70C8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6090 (84.90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B2514E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E6113F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7BE2CBC5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A2ACA4F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D7CDA0" w14:textId="4147F5B1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922 (14.61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BF86996" w14:textId="7DC3EAF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083 (15.10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F78013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F937EA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4411142F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6B03482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Dyslipidemia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50FA0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8945360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4F879B" w14:textId="4E519AB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037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121735" w14:textId="07C5360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BA552C" w:rsidRPr="00BA552C" w14:paraId="0DE9BD0E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E40374C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CED99D" w14:textId="765B9652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660 (26.30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77EFF19" w14:textId="29FECBAD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876 (26.15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0D6296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8BF2AD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04BC7029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B066C45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06E07F" w14:textId="3EC7D993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652 (73.70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DF2E45" w14:textId="5F3831DC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297 (73.85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FEE781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0422EB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7D8537C2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C277FC1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Depression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CC3109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821624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981DD2" w14:textId="19D7E5B5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725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BCEAB7" w14:textId="6DEE6086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BA552C" w:rsidRPr="00BA552C" w14:paraId="14AF3C68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AB9000A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FF5857" w14:textId="47E1A5B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504 (87.20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ECB4DB" w14:textId="1370A99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885 (86.70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E318B0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36FDB0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1C8F3497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1AD11D0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02F0B9" w14:textId="52F90231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808 (12.80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D9CC90" w14:textId="6BFFB5C3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903 (13.30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89849C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8B11569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74E62E27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8A6BCA" w14:textId="1B449A73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OSA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42A8A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4C8CDF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C51311" w14:textId="4BECF865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264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7934A9" w14:textId="5D020C96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BA552C" w:rsidRPr="00BA552C" w14:paraId="358F982B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638B83F" w14:textId="22277772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38C1BB" w14:textId="32A9C4C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117 (49.38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6CE9D0" w14:textId="35EF3B3F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574 (49.83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52CA51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288C00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51ADEDC5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C59813A" w14:textId="5F1E1B1E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AC6DBA" w14:textId="35C0ACC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195 (50.62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FA4E4A" w14:textId="3BB09C9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599 (50.17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9A4A65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24D28A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2C2C7908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46AA202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CRP, mg/dL, Mean ± S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53B2B0" w14:textId="05C5F92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20 (0.08, 0.47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FAC728" w14:textId="327D52E2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20 (0.08, 0.46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B70C5F" w14:textId="41CC3994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Z=0.271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624CE3" w14:textId="1D41BB6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BA552C" w:rsidRPr="00BA552C" w14:paraId="3EEB270F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1FAF29F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Total energy intake, Kcal, Mean ± SE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F09F73" w14:textId="3F8A2B12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950.00 (1441.00, 2645.50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21FFCF" w14:textId="378D87E1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936.00 (1423.00, 2624.00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65F6A82" w14:textId="3602069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Z=1.097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85F3EA" w14:textId="24101FE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BA552C" w:rsidRPr="00BA552C" w14:paraId="0C4BF649" w14:textId="77777777" w:rsidTr="00583C86">
        <w:trPr>
          <w:cantSplit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E463620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Caffeine intake, mg, Mean ± S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A49FA4" w14:textId="6A98B7A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01.00 (16.00, 225.00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8D2AB8" w14:textId="27BCD7B2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01.00 (15.00, 219.0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ACD460" w14:textId="5C90ACD8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Z=1.008</w:t>
            </w:r>
          </w:p>
        </w:tc>
        <w:tc>
          <w:tcPr>
            <w:tcW w:w="734" w:type="dxa"/>
            <w:tcBorders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5C2031" w14:textId="05909C86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BA552C" w:rsidRPr="00BA552C" w14:paraId="38CB4B42" w14:textId="77777777" w:rsidTr="00583C86">
        <w:trPr>
          <w:cantSplit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33F302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HEI-2015, Mean ± 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61A6F5" w14:textId="5AC6642A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49.91 ± 13.1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4ED507" w14:textId="25F2998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0.10 ± 13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4F4715" w14:textId="684A466F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t=-0.87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66CCCB" w14:textId="488ECF2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BA552C" w:rsidRPr="00BA552C" w14:paraId="3916CD72" w14:textId="77777777" w:rsidTr="00583C86">
        <w:trPr>
          <w:cantSplit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94E5A6C" w14:textId="3335463D" w:rsidR="0096343A" w:rsidRPr="00BA552C" w:rsidRDefault="00D24784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VD</w:t>
            </w:r>
            <w:r w:rsidR="0096343A"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collection season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16407C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B4B495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808250" w14:textId="29ADE083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079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13E3CB" w14:textId="0E8AD729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BA552C" w:rsidRPr="00BA552C" w14:paraId="31B60179" w14:textId="77777777" w:rsidTr="00583C86">
        <w:trPr>
          <w:cantSplit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E5C0BAB" w14:textId="73762E15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November 1 through April 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760E22" w14:textId="7F6D0400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879 (45.6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0923EA" w14:textId="143F787A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289 (45.8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B3A1B3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4F13C3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0A4337E8" w14:textId="77777777" w:rsidTr="00583C86">
        <w:trPr>
          <w:cantSplit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D841AAD" w14:textId="17D2D8C3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May 1 through October 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CA443C" w14:textId="61FD9930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433 (54.3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A88977" w14:textId="58EAC178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884 (54.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AE61A3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E48806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1E90863E" w14:textId="77777777" w:rsidTr="00583C86">
        <w:trPr>
          <w:cantSplit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308AF66" w14:textId="0ED27182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Blood collection time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7AEF3F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39084C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001F3B" w14:textId="410CFC2C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005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BAE92E" w14:textId="2A330D2F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BA552C" w:rsidRPr="00BA552C" w14:paraId="1C2DC103" w14:textId="77777777" w:rsidTr="00583C86">
        <w:trPr>
          <w:cantSplit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71E7E39" w14:textId="3A593256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Morn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E40C76" w14:textId="038D9ED1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051 (48.3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BEEF0C" w14:textId="6B126A20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468 (48.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E573A7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92B4C5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7B65B406" w14:textId="77777777" w:rsidTr="00583C86">
        <w:trPr>
          <w:cantSplit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E18F83D" w14:textId="0AECEA3B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Afterno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1E2176" w14:textId="3C7E424A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297 (36.3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F692F8" w14:textId="52C1E3AE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607 (36.3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710B8A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D45FA2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269389F0" w14:textId="77777777" w:rsidTr="00583C86">
        <w:trPr>
          <w:cantSplit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B5C3813" w14:textId="3DE29CDF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Even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6E3636" w14:textId="73485908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964 (15.2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227B28" w14:textId="398C8B68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098 (15.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DB5039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A1785E" w14:textId="77777777" w:rsidR="0096343A" w:rsidRPr="00BA552C" w:rsidRDefault="0096343A" w:rsidP="0096343A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5DBCFF00" w14:textId="77777777" w:rsidTr="00583C86">
        <w:trPr>
          <w:cantSplit/>
          <w:jc w:val="center"/>
        </w:trPr>
        <w:tc>
          <w:tcPr>
            <w:tcW w:w="3261" w:type="dxa"/>
            <w:tcBorders>
              <w:top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CE1375C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Cotinine, n (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18280A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C4AAA0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D28F4C" w14:textId="52A929EB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084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D02F8C" w14:textId="7F4405F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BA552C" w:rsidRPr="00BA552C" w14:paraId="0A7A7F2E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68F877B" w14:textId="312407A9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&lt;0.05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200929" w14:textId="6FA65CC1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754 (43.63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0C2097" w14:textId="515073E6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3128 (43.61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4B319F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BB88C3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4E848571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86DAF20" w14:textId="77777777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0.05-2.99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B65D2A" w14:textId="09FC5C88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743 (27.61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20F2E5" w14:textId="2C9F743A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995 (27.81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12FE7B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B96C81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1136625C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D002308" w14:textId="4E469FF5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≥3.00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B0AB8D" w14:textId="72F30B33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815 (28.75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B215CB" w14:textId="676BC93F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2050 (28.58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EFAD0DB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2B3FAB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0E1F316C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E6811BA" w14:textId="0E1E961A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VD, nmol/L, n (%)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15CB14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1C9FFA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31E7E7" w14:textId="030EF88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χ2=0.309</w:t>
            </w: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9A5797" w14:textId="5EEBFEC5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BA552C" w:rsidRPr="00BA552C" w14:paraId="7037EC60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DB7AF8F" w14:textId="06735160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&lt;75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040CFD" w14:textId="089C0AC0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079 (80.47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7339D4" w14:textId="0AB7EC21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5799 (80.84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7E2D6A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A12C94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52C" w:rsidRPr="00BA552C" w14:paraId="19C2885E" w14:textId="77777777" w:rsidTr="00583C86">
        <w:trPr>
          <w:cantSplit/>
          <w:jc w:val="center"/>
        </w:trPr>
        <w:tc>
          <w:tcPr>
            <w:tcW w:w="3261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C740B13" w14:textId="11057B69" w:rsidR="0096343A" w:rsidRPr="00BA552C" w:rsidRDefault="0096343A" w:rsidP="0096343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 xml:space="preserve">  ≥75</w:t>
            </w:r>
          </w:p>
        </w:tc>
        <w:tc>
          <w:tcPr>
            <w:tcW w:w="1985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6E46C6" w14:textId="561A2A5E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233 (19.53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9DD101" w14:textId="371370C9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C">
              <w:rPr>
                <w:rFonts w:ascii="Times New Roman" w:hAnsi="Times New Roman" w:cs="Times New Roman"/>
                <w:sz w:val="20"/>
                <w:szCs w:val="20"/>
              </w:rPr>
              <w:t>1374 (19.16)</w:t>
            </w:r>
          </w:p>
        </w:tc>
        <w:tc>
          <w:tcPr>
            <w:tcW w:w="11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67DA40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2C7648" w14:textId="77777777" w:rsidR="0096343A" w:rsidRPr="00BA552C" w:rsidRDefault="0096343A" w:rsidP="0096343A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77BFC4" w14:textId="4723568A" w:rsidR="006E29AF" w:rsidRPr="00BA552C" w:rsidRDefault="00B22CCB" w:rsidP="00622CFA">
      <w:pPr>
        <w:contextualSpacing/>
        <w:rPr>
          <w:rFonts w:ascii="Times New Roman" w:hAnsi="Times New Roman" w:cs="Times New Roman"/>
          <w:sz w:val="20"/>
          <w:szCs w:val="20"/>
        </w:rPr>
      </w:pPr>
      <w:r w:rsidRPr="00BA552C">
        <w:rPr>
          <w:rFonts w:ascii="Times New Roman" w:hAnsi="Times New Roman" w:cs="Times New Roman"/>
          <w:sz w:val="20"/>
          <w:szCs w:val="20"/>
        </w:rPr>
        <w:t xml:space="preserve">M: mean, </w:t>
      </w:r>
      <w:r w:rsidR="00A153F2" w:rsidRPr="00BA552C">
        <w:rPr>
          <w:rFonts w:ascii="Times New Roman" w:hAnsi="Times New Roman" w:cs="Times New Roman"/>
          <w:sz w:val="20"/>
          <w:szCs w:val="20"/>
        </w:rPr>
        <w:t>SE</w:t>
      </w:r>
      <w:r w:rsidRPr="00BA552C">
        <w:rPr>
          <w:rFonts w:ascii="Times New Roman" w:hAnsi="Times New Roman" w:cs="Times New Roman"/>
          <w:sz w:val="20"/>
          <w:szCs w:val="20"/>
        </w:rPr>
        <w:t xml:space="preserve">: </w:t>
      </w:r>
      <w:r w:rsidR="00A153F2" w:rsidRPr="00BA552C">
        <w:rPr>
          <w:rFonts w:ascii="Times New Roman" w:hAnsi="Times New Roman" w:cs="Times New Roman"/>
          <w:sz w:val="20"/>
          <w:szCs w:val="20"/>
        </w:rPr>
        <w:t>standard error</w:t>
      </w:r>
      <w:r w:rsidRPr="00BA552C">
        <w:rPr>
          <w:rFonts w:ascii="Times New Roman" w:hAnsi="Times New Roman" w:cs="Times New Roman"/>
          <w:sz w:val="20"/>
          <w:szCs w:val="20"/>
        </w:rPr>
        <w:t xml:space="preserve">, PIR: poverty-income ratio, BMI: body mass index, MET: metabolic equivalent, DM: diabetes mellitus, VD: vitamin D, </w:t>
      </w:r>
      <w:r w:rsidR="001E1CE5" w:rsidRPr="00BA552C">
        <w:rPr>
          <w:rFonts w:ascii="Times New Roman" w:hAnsi="Times New Roman" w:cs="Times New Roman"/>
          <w:sz w:val="20"/>
          <w:szCs w:val="20"/>
        </w:rPr>
        <w:t xml:space="preserve">OSA: obstructive sleep apnea, </w:t>
      </w:r>
      <w:r w:rsidRPr="00BA552C">
        <w:rPr>
          <w:rFonts w:ascii="Times New Roman" w:hAnsi="Times New Roman" w:cs="Times New Roman"/>
          <w:sz w:val="20"/>
          <w:szCs w:val="20"/>
        </w:rPr>
        <w:t>CRP: C-reactive protein, HEI: Healthy Eating Index.</w:t>
      </w:r>
      <w:r w:rsidR="006E29AF" w:rsidRPr="00BA552C">
        <w:rPr>
          <w:rFonts w:ascii="Times New Roman" w:hAnsi="Times New Roman" w:cs="Times New Roman"/>
          <w:sz w:val="20"/>
          <w:szCs w:val="20"/>
        </w:rPr>
        <w:br w:type="page"/>
      </w:r>
    </w:p>
    <w:p w14:paraId="209C2AC3" w14:textId="7FCD6B43" w:rsidR="006E29AF" w:rsidRPr="00BA552C" w:rsidRDefault="006E29AF" w:rsidP="006E29AF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A552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 Sample size in subgroup of different smoking statu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007"/>
        <w:gridCol w:w="2402"/>
        <w:gridCol w:w="2196"/>
      </w:tblGrid>
      <w:tr w:rsidR="00BA552C" w:rsidRPr="00BA552C" w14:paraId="7633A84E" w14:textId="77777777" w:rsidTr="00C12E0E">
        <w:trPr>
          <w:trHeight w:val="340"/>
          <w:tblHeader/>
          <w:jc w:val="center"/>
        </w:trPr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1E2A5" w14:textId="77777777" w:rsidR="00C12E0E" w:rsidRPr="00BA552C" w:rsidRDefault="00C12E0E" w:rsidP="00C12E0E">
            <w:pPr>
              <w:contextualSpacing/>
              <w:rPr>
                <w:lang w:val="nl-NL"/>
              </w:rPr>
            </w:pPr>
            <w:r w:rsidRPr="00BA552C">
              <w:rPr>
                <w:lang w:val="nl-NL"/>
              </w:rPr>
              <w:t>Serum VD levels</w:t>
            </w:r>
          </w:p>
          <w:p w14:paraId="795E8A21" w14:textId="4B10919B" w:rsidR="00C12E0E" w:rsidRPr="00BA552C" w:rsidRDefault="00C12E0E" w:rsidP="00C12E0E">
            <w:pPr>
              <w:rPr>
                <w:lang w:val="nl-NL"/>
              </w:rPr>
            </w:pPr>
            <w:proofErr w:type="spellStart"/>
            <w:r w:rsidRPr="00BA552C">
              <w:rPr>
                <w:lang w:val="nl-NL"/>
              </w:rPr>
              <w:t>nmol</w:t>
            </w:r>
            <w:proofErr w:type="spellEnd"/>
            <w:r w:rsidRPr="00BA552C">
              <w:rPr>
                <w:lang w:val="nl-NL"/>
              </w:rPr>
              <w:t>/L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62004" w14:textId="77777777" w:rsidR="00C12E0E" w:rsidRPr="00BA552C" w:rsidRDefault="00C12E0E" w:rsidP="00C12E0E">
            <w:pPr>
              <w:contextualSpacing/>
            </w:pPr>
            <w:r w:rsidRPr="00BA552C">
              <w:t>Serum cotinine levels</w:t>
            </w:r>
          </w:p>
          <w:p w14:paraId="3AE61072" w14:textId="19071445" w:rsidR="00C12E0E" w:rsidRPr="00BA552C" w:rsidRDefault="00C12E0E" w:rsidP="00C12E0E">
            <w:r w:rsidRPr="00BA552C">
              <w:t>ng/mL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1B404" w14:textId="2C049E9B" w:rsidR="00C12E0E" w:rsidRPr="00BA552C" w:rsidRDefault="00C12E0E" w:rsidP="00C12E0E">
            <w:pPr>
              <w:jc w:val="center"/>
            </w:pPr>
            <w:r w:rsidRPr="00BA552C">
              <w:rPr>
                <w:kern w:val="2"/>
              </w:rPr>
              <w:t>Non-smoking</w:t>
            </w:r>
            <w:r w:rsidRPr="00BA552C">
              <w:t>, n (%)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3C5AE" w14:textId="5C22FC7B" w:rsidR="00C12E0E" w:rsidRPr="00BA552C" w:rsidRDefault="00C12E0E" w:rsidP="00C12E0E">
            <w:pPr>
              <w:jc w:val="center"/>
            </w:pPr>
            <w:r w:rsidRPr="00BA552C">
              <w:t>Smoking, n (%)</w:t>
            </w:r>
          </w:p>
        </w:tc>
      </w:tr>
      <w:tr w:rsidR="00BA552C" w:rsidRPr="00BA552C" w14:paraId="20A7C1D9" w14:textId="77777777" w:rsidTr="00C12E0E">
        <w:trPr>
          <w:trHeight w:val="340"/>
          <w:jc w:val="center"/>
        </w:trPr>
        <w:tc>
          <w:tcPr>
            <w:tcW w:w="1024" w:type="pct"/>
            <w:vMerge w:val="restart"/>
            <w:tcBorders>
              <w:top w:val="single" w:sz="4" w:space="0" w:color="auto"/>
            </w:tcBorders>
            <w:vAlign w:val="center"/>
          </w:tcPr>
          <w:p w14:paraId="36CCC188" w14:textId="701446B3" w:rsidR="00C12E0E" w:rsidRPr="00BA552C" w:rsidRDefault="00C12E0E" w:rsidP="00C12E0E">
            <w:r w:rsidRPr="00BA552C">
              <w:t>&lt;75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vAlign w:val="center"/>
          </w:tcPr>
          <w:p w14:paraId="6829485C" w14:textId="76B3810D" w:rsidR="00C12E0E" w:rsidRPr="00BA552C" w:rsidRDefault="00C12E0E" w:rsidP="00C12E0E">
            <w:r w:rsidRPr="00BA552C">
              <w:t>&lt;0.05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vAlign w:val="center"/>
          </w:tcPr>
          <w:p w14:paraId="12C9D5FB" w14:textId="77777777" w:rsidR="00C12E0E" w:rsidRPr="00BA552C" w:rsidRDefault="00C12E0E" w:rsidP="00C12E0E">
            <w:pPr>
              <w:jc w:val="center"/>
            </w:pPr>
            <w:r w:rsidRPr="00BA552C">
              <w:t>2190 (55.50)</w:t>
            </w:r>
          </w:p>
        </w:tc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14:paraId="6422A884" w14:textId="77777777" w:rsidR="00C12E0E" w:rsidRPr="00BA552C" w:rsidRDefault="00C12E0E" w:rsidP="00C12E0E">
            <w:pPr>
              <w:jc w:val="center"/>
            </w:pPr>
            <w:r w:rsidRPr="00BA552C">
              <w:t>10 (1.08)</w:t>
            </w:r>
          </w:p>
        </w:tc>
      </w:tr>
      <w:tr w:rsidR="00BA552C" w:rsidRPr="00BA552C" w14:paraId="74791EE7" w14:textId="77777777" w:rsidTr="00C12E0E">
        <w:trPr>
          <w:trHeight w:val="340"/>
          <w:jc w:val="center"/>
        </w:trPr>
        <w:tc>
          <w:tcPr>
            <w:tcW w:w="1024" w:type="pct"/>
            <w:vMerge/>
            <w:vAlign w:val="center"/>
          </w:tcPr>
          <w:p w14:paraId="5EC458E7" w14:textId="77777777" w:rsidR="00C12E0E" w:rsidRPr="00BA552C" w:rsidRDefault="00C12E0E" w:rsidP="00C12E0E"/>
        </w:tc>
        <w:tc>
          <w:tcPr>
            <w:tcW w:w="1208" w:type="pct"/>
            <w:vAlign w:val="center"/>
          </w:tcPr>
          <w:p w14:paraId="2D93832A" w14:textId="5F6AC163" w:rsidR="00C12E0E" w:rsidRPr="00BA552C" w:rsidRDefault="00C12E0E" w:rsidP="00C12E0E">
            <w:r w:rsidRPr="00BA552C">
              <w:t>0.05-2.99</w:t>
            </w:r>
          </w:p>
        </w:tc>
        <w:tc>
          <w:tcPr>
            <w:tcW w:w="1446" w:type="pct"/>
            <w:vAlign w:val="center"/>
          </w:tcPr>
          <w:p w14:paraId="0F1BB5A8" w14:textId="77777777" w:rsidR="00C12E0E" w:rsidRPr="00BA552C" w:rsidRDefault="00C12E0E" w:rsidP="00C12E0E">
            <w:pPr>
              <w:jc w:val="center"/>
            </w:pPr>
            <w:r w:rsidRPr="00BA552C">
              <w:t>1399 (35.57)</w:t>
            </w:r>
          </w:p>
        </w:tc>
        <w:tc>
          <w:tcPr>
            <w:tcW w:w="1322" w:type="pct"/>
            <w:vAlign w:val="center"/>
          </w:tcPr>
          <w:p w14:paraId="3514A7E0" w14:textId="77777777" w:rsidR="00C12E0E" w:rsidRPr="00BA552C" w:rsidRDefault="00C12E0E" w:rsidP="00C12E0E">
            <w:pPr>
              <w:jc w:val="center"/>
            </w:pPr>
            <w:r w:rsidRPr="00BA552C">
              <w:t>47 (3.66)</w:t>
            </w:r>
          </w:p>
        </w:tc>
      </w:tr>
      <w:tr w:rsidR="00BA552C" w:rsidRPr="00BA552C" w14:paraId="0316DB7B" w14:textId="77777777" w:rsidTr="00C12E0E">
        <w:trPr>
          <w:trHeight w:val="340"/>
          <w:jc w:val="center"/>
        </w:trPr>
        <w:tc>
          <w:tcPr>
            <w:tcW w:w="1024" w:type="pct"/>
            <w:vMerge/>
            <w:tcBorders>
              <w:bottom w:val="nil"/>
            </w:tcBorders>
            <w:vAlign w:val="center"/>
          </w:tcPr>
          <w:p w14:paraId="65A37EA6" w14:textId="77777777" w:rsidR="00C12E0E" w:rsidRPr="00BA552C" w:rsidRDefault="00C12E0E" w:rsidP="00C12E0E"/>
        </w:tc>
        <w:tc>
          <w:tcPr>
            <w:tcW w:w="1208" w:type="pct"/>
            <w:vAlign w:val="center"/>
          </w:tcPr>
          <w:p w14:paraId="4C3E9486" w14:textId="1D89E1F0" w:rsidR="00C12E0E" w:rsidRPr="00BA552C" w:rsidRDefault="00C12E0E" w:rsidP="00C12E0E">
            <w:r w:rsidRPr="00BA552C">
              <w:t>≥3.00</w:t>
            </w:r>
          </w:p>
        </w:tc>
        <w:tc>
          <w:tcPr>
            <w:tcW w:w="1446" w:type="pct"/>
            <w:vAlign w:val="center"/>
          </w:tcPr>
          <w:p w14:paraId="17D4B9F0" w14:textId="77777777" w:rsidR="00C12E0E" w:rsidRPr="00BA552C" w:rsidRDefault="00C12E0E" w:rsidP="00C12E0E">
            <w:pPr>
              <w:jc w:val="center"/>
            </w:pPr>
            <w:r w:rsidRPr="00BA552C">
              <w:t>369 (8.93)</w:t>
            </w:r>
          </w:p>
        </w:tc>
        <w:tc>
          <w:tcPr>
            <w:tcW w:w="1322" w:type="pct"/>
            <w:vAlign w:val="center"/>
          </w:tcPr>
          <w:p w14:paraId="56EDFD2F" w14:textId="77777777" w:rsidR="00C12E0E" w:rsidRPr="00BA552C" w:rsidRDefault="00C12E0E" w:rsidP="00C12E0E">
            <w:pPr>
              <w:jc w:val="center"/>
            </w:pPr>
            <w:r w:rsidRPr="00BA552C">
              <w:t>1815 (29.59)</w:t>
            </w:r>
          </w:p>
        </w:tc>
      </w:tr>
      <w:tr w:rsidR="00BA552C" w:rsidRPr="00BA552C" w14:paraId="467AB923" w14:textId="77777777" w:rsidTr="00C12E0E">
        <w:trPr>
          <w:trHeight w:val="340"/>
          <w:jc w:val="center"/>
        </w:trPr>
        <w:tc>
          <w:tcPr>
            <w:tcW w:w="1024" w:type="pct"/>
            <w:vMerge w:val="restart"/>
            <w:tcBorders>
              <w:top w:val="nil"/>
            </w:tcBorders>
            <w:vAlign w:val="center"/>
          </w:tcPr>
          <w:p w14:paraId="1EEEA446" w14:textId="6BA9AA7A" w:rsidR="00C12E0E" w:rsidRPr="00BA552C" w:rsidRDefault="00C12E0E" w:rsidP="00C12E0E">
            <w:bookmarkStart w:id="0" w:name="OLE_LINK6" w:colFirst="4" w:colLast="4"/>
            <w:r w:rsidRPr="00BA552C">
              <w:t>≥75</w:t>
            </w:r>
          </w:p>
        </w:tc>
        <w:tc>
          <w:tcPr>
            <w:tcW w:w="1208" w:type="pct"/>
            <w:tcBorders>
              <w:bottom w:val="nil"/>
            </w:tcBorders>
            <w:vAlign w:val="center"/>
          </w:tcPr>
          <w:p w14:paraId="4420D9D0" w14:textId="4DAD680A" w:rsidR="00C12E0E" w:rsidRPr="00BA552C" w:rsidRDefault="00C12E0E" w:rsidP="00C12E0E">
            <w:r w:rsidRPr="00BA552C">
              <w:t>&lt;0.05</w:t>
            </w:r>
          </w:p>
        </w:tc>
        <w:tc>
          <w:tcPr>
            <w:tcW w:w="1446" w:type="pct"/>
            <w:tcBorders>
              <w:bottom w:val="nil"/>
            </w:tcBorders>
            <w:vAlign w:val="center"/>
          </w:tcPr>
          <w:p w14:paraId="3B50DCE0" w14:textId="77777777" w:rsidR="00C12E0E" w:rsidRPr="00BA552C" w:rsidRDefault="00C12E0E" w:rsidP="00C12E0E">
            <w:pPr>
              <w:jc w:val="center"/>
            </w:pPr>
            <w:r w:rsidRPr="00BA552C">
              <w:t>552 (59.54)</w:t>
            </w:r>
          </w:p>
        </w:tc>
        <w:tc>
          <w:tcPr>
            <w:tcW w:w="1322" w:type="pct"/>
            <w:tcBorders>
              <w:bottom w:val="nil"/>
            </w:tcBorders>
            <w:vAlign w:val="center"/>
          </w:tcPr>
          <w:p w14:paraId="28364ED3" w14:textId="77777777" w:rsidR="00C12E0E" w:rsidRPr="00BA552C" w:rsidRDefault="00C12E0E" w:rsidP="00C12E0E">
            <w:pPr>
              <w:jc w:val="center"/>
            </w:pPr>
            <w:r w:rsidRPr="00BA552C">
              <w:t>2 (1.23)</w:t>
            </w:r>
          </w:p>
        </w:tc>
      </w:tr>
      <w:tr w:rsidR="00BA552C" w:rsidRPr="00BA552C" w14:paraId="0A7D2B52" w14:textId="77777777" w:rsidTr="00C12E0E">
        <w:trPr>
          <w:trHeight w:val="340"/>
          <w:jc w:val="center"/>
        </w:trPr>
        <w:tc>
          <w:tcPr>
            <w:tcW w:w="1024" w:type="pct"/>
            <w:vMerge/>
            <w:vAlign w:val="center"/>
          </w:tcPr>
          <w:p w14:paraId="6D1D4E4D" w14:textId="77777777" w:rsidR="00C12E0E" w:rsidRPr="00BA552C" w:rsidRDefault="00C12E0E" w:rsidP="00C12E0E"/>
        </w:tc>
        <w:tc>
          <w:tcPr>
            <w:tcW w:w="1208" w:type="pct"/>
            <w:tcBorders>
              <w:top w:val="nil"/>
              <w:bottom w:val="nil"/>
            </w:tcBorders>
            <w:vAlign w:val="center"/>
          </w:tcPr>
          <w:p w14:paraId="1851D0F8" w14:textId="107D15C9" w:rsidR="00C12E0E" w:rsidRPr="00BA552C" w:rsidRDefault="00C12E0E" w:rsidP="00C12E0E">
            <w:r w:rsidRPr="00BA552C">
              <w:t>0.05-2.99</w:t>
            </w:r>
          </w:p>
        </w:tc>
        <w:tc>
          <w:tcPr>
            <w:tcW w:w="1446" w:type="pct"/>
            <w:tcBorders>
              <w:top w:val="nil"/>
              <w:bottom w:val="nil"/>
            </w:tcBorders>
            <w:vAlign w:val="center"/>
          </w:tcPr>
          <w:p w14:paraId="15CA6A47" w14:textId="77777777" w:rsidR="00C12E0E" w:rsidRPr="00BA552C" w:rsidRDefault="00C12E0E" w:rsidP="00C12E0E">
            <w:pPr>
              <w:jc w:val="center"/>
            </w:pPr>
            <w:r w:rsidRPr="00BA552C">
              <w:t>287 (30.69)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115BD168" w14:textId="77777777" w:rsidR="00C12E0E" w:rsidRPr="00BA552C" w:rsidRDefault="00C12E0E" w:rsidP="00C12E0E">
            <w:pPr>
              <w:jc w:val="center"/>
            </w:pPr>
            <w:r w:rsidRPr="00BA552C">
              <w:t>10 (3.22)</w:t>
            </w:r>
          </w:p>
        </w:tc>
      </w:tr>
      <w:tr w:rsidR="00BA552C" w:rsidRPr="00BA552C" w14:paraId="4DEFE9A8" w14:textId="77777777" w:rsidTr="00C12E0E">
        <w:trPr>
          <w:trHeight w:val="340"/>
          <w:jc w:val="center"/>
        </w:trPr>
        <w:tc>
          <w:tcPr>
            <w:tcW w:w="1024" w:type="pct"/>
            <w:vMerge/>
            <w:tcBorders>
              <w:bottom w:val="single" w:sz="4" w:space="0" w:color="auto"/>
            </w:tcBorders>
            <w:vAlign w:val="center"/>
          </w:tcPr>
          <w:p w14:paraId="7EF3A687" w14:textId="77777777" w:rsidR="00C12E0E" w:rsidRPr="00BA552C" w:rsidRDefault="00C12E0E" w:rsidP="00C12E0E"/>
        </w:tc>
        <w:tc>
          <w:tcPr>
            <w:tcW w:w="1208" w:type="pct"/>
            <w:tcBorders>
              <w:top w:val="nil"/>
              <w:bottom w:val="single" w:sz="4" w:space="0" w:color="auto"/>
            </w:tcBorders>
            <w:vAlign w:val="center"/>
          </w:tcPr>
          <w:p w14:paraId="64487CA8" w14:textId="526FE10F" w:rsidR="00C12E0E" w:rsidRPr="00BA552C" w:rsidRDefault="00C12E0E" w:rsidP="00C12E0E">
            <w:r w:rsidRPr="00BA552C">
              <w:t>≥3.00</w:t>
            </w:r>
          </w:p>
        </w:tc>
        <w:tc>
          <w:tcPr>
            <w:tcW w:w="1446" w:type="pct"/>
            <w:tcBorders>
              <w:top w:val="nil"/>
              <w:bottom w:val="single" w:sz="4" w:space="0" w:color="auto"/>
            </w:tcBorders>
            <w:vAlign w:val="center"/>
          </w:tcPr>
          <w:p w14:paraId="4BE31D5C" w14:textId="77777777" w:rsidR="00C12E0E" w:rsidRPr="00BA552C" w:rsidRDefault="00C12E0E" w:rsidP="00C12E0E">
            <w:pPr>
              <w:jc w:val="center"/>
            </w:pPr>
            <w:r w:rsidRPr="00BA552C">
              <w:t>80 (9.77)</w:t>
            </w:r>
          </w:p>
        </w:tc>
        <w:tc>
          <w:tcPr>
            <w:tcW w:w="1322" w:type="pct"/>
            <w:tcBorders>
              <w:top w:val="nil"/>
              <w:bottom w:val="single" w:sz="4" w:space="0" w:color="auto"/>
            </w:tcBorders>
            <w:vAlign w:val="center"/>
          </w:tcPr>
          <w:p w14:paraId="62EA3493" w14:textId="77777777" w:rsidR="00C12E0E" w:rsidRPr="00BA552C" w:rsidRDefault="00C12E0E" w:rsidP="00C12E0E">
            <w:pPr>
              <w:jc w:val="center"/>
            </w:pPr>
            <w:r w:rsidRPr="00BA552C">
              <w:t>302 (95.55)</w:t>
            </w:r>
          </w:p>
        </w:tc>
      </w:tr>
    </w:tbl>
    <w:bookmarkEnd w:id="0"/>
    <w:p w14:paraId="783FDE0E" w14:textId="31C65998" w:rsidR="00D06504" w:rsidRPr="00BA552C" w:rsidRDefault="00C12E0E" w:rsidP="00622CFA">
      <w:pPr>
        <w:contextualSpacing/>
      </w:pPr>
      <w:r w:rsidRPr="00BA552C">
        <w:rPr>
          <w:rFonts w:ascii="Times New Roman" w:hAnsi="Times New Roman" w:cs="Times New Roman"/>
          <w:sz w:val="20"/>
          <w:szCs w:val="20"/>
        </w:rPr>
        <w:t>VD: vitamin D.</w:t>
      </w:r>
    </w:p>
    <w:sectPr w:rsidR="00D06504" w:rsidRPr="00BA5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16512" w14:textId="77777777" w:rsidR="00F63470" w:rsidRDefault="00F63470" w:rsidP="00DD45AC">
      <w:r>
        <w:separator/>
      </w:r>
    </w:p>
  </w:endnote>
  <w:endnote w:type="continuationSeparator" w:id="0">
    <w:p w14:paraId="2CFE9494" w14:textId="77777777" w:rsidR="00F63470" w:rsidRDefault="00F63470" w:rsidP="00DD4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5DB98" w14:textId="77777777" w:rsidR="00F63470" w:rsidRDefault="00F63470" w:rsidP="00DD45AC">
      <w:r>
        <w:separator/>
      </w:r>
    </w:p>
  </w:footnote>
  <w:footnote w:type="continuationSeparator" w:id="0">
    <w:p w14:paraId="33DF2D43" w14:textId="77777777" w:rsidR="00F63470" w:rsidRDefault="00F63470" w:rsidP="00DD4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BF"/>
    <w:rsid w:val="001E1CE5"/>
    <w:rsid w:val="002C1673"/>
    <w:rsid w:val="002D1865"/>
    <w:rsid w:val="00365FBF"/>
    <w:rsid w:val="003F2524"/>
    <w:rsid w:val="004322A7"/>
    <w:rsid w:val="00520294"/>
    <w:rsid w:val="00622CFA"/>
    <w:rsid w:val="006D52B4"/>
    <w:rsid w:val="006E29AF"/>
    <w:rsid w:val="007D445C"/>
    <w:rsid w:val="00843CCD"/>
    <w:rsid w:val="00890028"/>
    <w:rsid w:val="008F248E"/>
    <w:rsid w:val="0096343A"/>
    <w:rsid w:val="00A153F2"/>
    <w:rsid w:val="00A62626"/>
    <w:rsid w:val="00B22CCB"/>
    <w:rsid w:val="00B91046"/>
    <w:rsid w:val="00BA552C"/>
    <w:rsid w:val="00C12E0E"/>
    <w:rsid w:val="00D06504"/>
    <w:rsid w:val="00D24784"/>
    <w:rsid w:val="00D54A6A"/>
    <w:rsid w:val="00DD45AC"/>
    <w:rsid w:val="00E730E9"/>
    <w:rsid w:val="00EE457C"/>
    <w:rsid w:val="00F6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2726E"/>
  <w15:chartTrackingRefBased/>
  <w15:docId w15:val="{20DDBB05-6BB8-41D1-A23E-B71E138B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5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5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45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4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45A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D52B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Isobel Crouch</cp:lastModifiedBy>
  <cp:revision>2</cp:revision>
  <dcterms:created xsi:type="dcterms:W3CDTF">2023-08-09T05:50:00Z</dcterms:created>
  <dcterms:modified xsi:type="dcterms:W3CDTF">2023-11-23T15:16:00Z</dcterms:modified>
</cp:coreProperties>
</file>